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DB186D" w14:textId="1C210995" w:rsidR="00D06C98" w:rsidRPr="00D06C98" w:rsidRDefault="00D06C98" w:rsidP="00D06C98">
      <w:pPr>
        <w:pStyle w:val="a3"/>
        <w:keepNext/>
        <w:rPr>
          <w:rFonts w:ascii="Times New Roman" w:hAnsi="Times New Roman" w:cs="Times New Roman"/>
          <w:sz w:val="21"/>
          <w:szCs w:val="21"/>
        </w:rPr>
      </w:pPr>
      <w:r w:rsidRPr="00D06C98">
        <w:rPr>
          <w:rFonts w:ascii="Times New Roman" w:hAnsi="Times New Roman" w:cs="Times New Roman"/>
          <w:sz w:val="21"/>
          <w:szCs w:val="21"/>
        </w:rPr>
        <w:t>Supplementary Table 3. Collinearity Assessment of Covariates Using Variance Inflation Factors (VIF)</w:t>
      </w:r>
    </w:p>
    <w:tbl>
      <w:tblPr>
        <w:tblW w:w="0" w:type="auto"/>
        <w:tblInd w:w="58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4"/>
        <w:gridCol w:w="2730"/>
      </w:tblGrid>
      <w:tr w:rsidR="0011540B" w:rsidRPr="00A43484" w14:paraId="0E28B6E9" w14:textId="77777777" w:rsidTr="00A4348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747D3FC" w14:textId="6E5561EF" w:rsidR="0011540B" w:rsidRPr="00A43484" w:rsidRDefault="00A43484">
            <w:pPr>
              <w:rPr>
                <w:rFonts w:ascii="Times New Roman" w:hAnsi="Times New Roman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</w:rPr>
              <w:t>covari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99C59AA" w14:textId="5D9A15FD" w:rsidR="0011540B" w:rsidRPr="00A43484" w:rsidRDefault="00A43484">
            <w:pPr>
              <w:widowControl/>
              <w:jc w:val="left"/>
              <w:rPr>
                <w:rFonts w:ascii="Times New Roman" w:hAnsi="Times New Roman" w:hint="eastAsia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  <w:kern w:val="0"/>
              </w:rPr>
              <w:t>variance inflation factors</w:t>
            </w:r>
            <w:r w:rsidR="00D06C98">
              <w:rPr>
                <w:rFonts w:ascii="Times New Roman" w:hAnsi="Times New Roman" w:hint="eastAsia"/>
                <w:color w:val="333333"/>
                <w:kern w:val="0"/>
              </w:rPr>
              <w:t xml:space="preserve"> (VIF) </w:t>
            </w:r>
          </w:p>
        </w:tc>
      </w:tr>
      <w:tr w:rsidR="0011540B" w:rsidRPr="00A43484" w14:paraId="78BAE550" w14:textId="77777777" w:rsidTr="00A43484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AFDCE8D" w14:textId="183EC07B" w:rsidR="0011540B" w:rsidRPr="00A43484" w:rsidRDefault="00A43484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 w:hint="eastAsia"/>
                <w:color w:val="333333"/>
                <w:kern w:val="0"/>
              </w:rPr>
              <w:t>D</w:t>
            </w:r>
            <w:r w:rsidRPr="00A43484">
              <w:rPr>
                <w:rFonts w:ascii="Times New Roman" w:hAnsi="Times New Roman"/>
                <w:color w:val="333333"/>
                <w:kern w:val="0"/>
              </w:rPr>
              <w:t>rink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5E9E320" w14:textId="77777777" w:rsidR="0011540B" w:rsidRPr="00A43484" w:rsidRDefault="0011540B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  <w:kern w:val="0"/>
              </w:rPr>
              <w:t>1</w:t>
            </w:r>
          </w:p>
        </w:tc>
      </w:tr>
      <w:tr w:rsidR="0011540B" w:rsidRPr="00A43484" w14:paraId="6EC5EC6D" w14:textId="77777777" w:rsidTr="00A43484"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4FC3216" w14:textId="34E868BC" w:rsidR="0011540B" w:rsidRPr="00A43484" w:rsidRDefault="0011540B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  <w:kern w:val="0"/>
              </w:rPr>
              <w:t>BM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A1A51EE" w14:textId="4D2A7D45" w:rsidR="0011540B" w:rsidRPr="00A43484" w:rsidRDefault="00A43484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 w:hint="eastAsia"/>
                <w:color w:val="333333"/>
              </w:rPr>
              <w:t>2.4</w:t>
            </w:r>
          </w:p>
        </w:tc>
      </w:tr>
      <w:tr w:rsidR="0011540B" w:rsidRPr="00A43484" w14:paraId="4CA89CCB" w14:textId="77777777" w:rsidTr="00A43484"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A0C110D" w14:textId="5F71CE71" w:rsidR="0011540B" w:rsidRPr="00A43484" w:rsidRDefault="00A43484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 w:hint="eastAsia"/>
                <w:color w:val="333333"/>
                <w:kern w:val="0"/>
              </w:rPr>
              <w:t>H</w:t>
            </w:r>
            <w:r w:rsidRPr="00A43484">
              <w:rPr>
                <w:rFonts w:ascii="Times New Roman" w:hAnsi="Times New Roman"/>
                <w:color w:val="333333"/>
                <w:kern w:val="0"/>
              </w:rPr>
              <w:t>yperten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BF6F882" w14:textId="77777777" w:rsidR="0011540B" w:rsidRPr="00A43484" w:rsidRDefault="0011540B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  <w:kern w:val="0"/>
              </w:rPr>
              <w:t>1.4</w:t>
            </w:r>
          </w:p>
        </w:tc>
      </w:tr>
      <w:tr w:rsidR="0011540B" w:rsidRPr="00A43484" w14:paraId="5093363E" w14:textId="77777777" w:rsidTr="00A43484"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B940477" w14:textId="77F5C2F6" w:rsidR="0011540B" w:rsidRPr="00A43484" w:rsidRDefault="00A43484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 w:hint="eastAsia"/>
                <w:color w:val="333333"/>
                <w:kern w:val="0"/>
              </w:rPr>
              <w:t>L</w:t>
            </w:r>
            <w:r w:rsidRPr="00A43484">
              <w:rPr>
                <w:rFonts w:ascii="Times New Roman" w:hAnsi="Times New Roman"/>
                <w:color w:val="333333"/>
                <w:kern w:val="0"/>
              </w:rPr>
              <w:t>ipid-lowering therap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87C3892" w14:textId="77777777" w:rsidR="0011540B" w:rsidRPr="00A43484" w:rsidRDefault="0011540B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  <w:kern w:val="0"/>
              </w:rPr>
              <w:t>1.4</w:t>
            </w:r>
          </w:p>
        </w:tc>
      </w:tr>
      <w:tr w:rsidR="0011540B" w:rsidRPr="00A43484" w14:paraId="6E39AB97" w14:textId="77777777" w:rsidTr="00A43484"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A94D672" w14:textId="3E4CBF73" w:rsidR="0011540B" w:rsidRPr="00A43484" w:rsidRDefault="0011540B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  <w:kern w:val="0"/>
              </w:rPr>
              <w:t>R</w:t>
            </w:r>
            <w:r w:rsidR="00A43484">
              <w:rPr>
                <w:rFonts w:ascii="Times New Roman" w:hAnsi="Times New Roman" w:hint="eastAsia"/>
                <w:color w:val="333333"/>
                <w:kern w:val="0"/>
              </w:rPr>
              <w:t>a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AF398CB" w14:textId="77777777" w:rsidR="0011540B" w:rsidRPr="00A43484" w:rsidRDefault="0011540B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  <w:kern w:val="0"/>
              </w:rPr>
              <w:t>1.1</w:t>
            </w:r>
          </w:p>
        </w:tc>
      </w:tr>
      <w:tr w:rsidR="0011540B" w:rsidRPr="00A43484" w14:paraId="495D85CA" w14:textId="77777777" w:rsidTr="00A43484"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578A5D5" w14:textId="2E918F42" w:rsidR="0011540B" w:rsidRPr="00A43484" w:rsidRDefault="00A43484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 w:hint="eastAsia"/>
                <w:color w:val="333333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07EBE75" w14:textId="77777777" w:rsidR="0011540B" w:rsidRPr="00A43484" w:rsidRDefault="0011540B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  <w:kern w:val="0"/>
              </w:rPr>
              <w:t>1.4</w:t>
            </w:r>
          </w:p>
        </w:tc>
      </w:tr>
      <w:tr w:rsidR="0011540B" w:rsidRPr="00A43484" w14:paraId="6F342501" w14:textId="77777777" w:rsidTr="00A43484"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3E276D1" w14:textId="2F236DEA" w:rsidR="0011540B" w:rsidRPr="00A43484" w:rsidRDefault="0011540B">
            <w:pPr>
              <w:widowControl/>
              <w:jc w:val="left"/>
              <w:rPr>
                <w:rFonts w:ascii="Times New Roman" w:hAnsi="Times New Roman" w:hint="eastAsia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  <w:kern w:val="0"/>
              </w:rPr>
              <w:t>A</w:t>
            </w:r>
            <w:r w:rsidR="00A43484">
              <w:rPr>
                <w:rFonts w:ascii="Times New Roman" w:hAnsi="Times New Roman" w:hint="eastAsia"/>
                <w:color w:val="333333"/>
                <w:kern w:val="0"/>
              </w:rPr>
              <w:t>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1F50100" w14:textId="3D4F3B0D" w:rsidR="0011540B" w:rsidRPr="00A43484" w:rsidRDefault="0011540B">
            <w:pPr>
              <w:widowControl/>
              <w:jc w:val="left"/>
              <w:rPr>
                <w:rFonts w:ascii="Times New Roman" w:hAnsi="Times New Roman" w:hint="eastAsia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  <w:kern w:val="0"/>
              </w:rPr>
              <w:t>2.</w:t>
            </w:r>
            <w:r w:rsidR="00A43484">
              <w:rPr>
                <w:rFonts w:ascii="Times New Roman" w:hAnsi="Times New Roman" w:hint="eastAsia"/>
                <w:color w:val="333333"/>
                <w:kern w:val="0"/>
              </w:rPr>
              <w:t>8</w:t>
            </w:r>
          </w:p>
        </w:tc>
      </w:tr>
      <w:tr w:rsidR="0011540B" w:rsidRPr="00A43484" w14:paraId="034CB58C" w14:textId="77777777" w:rsidTr="00A43484"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E7C868F" w14:textId="15B938E2" w:rsidR="0011540B" w:rsidRPr="00A43484" w:rsidRDefault="00A43484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 w:hint="eastAsia"/>
                <w:color w:val="333333"/>
                <w:kern w:val="0"/>
              </w:rPr>
              <w:t>E</w:t>
            </w:r>
            <w:r w:rsidRPr="00A43484">
              <w:rPr>
                <w:rFonts w:ascii="Times New Roman" w:hAnsi="Times New Roman"/>
                <w:color w:val="333333"/>
                <w:kern w:val="0"/>
              </w:rPr>
              <w:t>ducation lev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A42E4B4" w14:textId="77777777" w:rsidR="0011540B" w:rsidRPr="00A43484" w:rsidRDefault="0011540B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  <w:kern w:val="0"/>
              </w:rPr>
              <w:t>1.4</w:t>
            </w:r>
          </w:p>
        </w:tc>
      </w:tr>
      <w:tr w:rsidR="0011540B" w:rsidRPr="00A43484" w14:paraId="58E3857C" w14:textId="77777777" w:rsidTr="00A43484"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0DD5B68" w14:textId="646550E2" w:rsidR="0011540B" w:rsidRPr="00A43484" w:rsidRDefault="0011540B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  <w:kern w:val="0"/>
              </w:rPr>
              <w:t>M</w:t>
            </w:r>
            <w:r w:rsidR="00A43484" w:rsidRPr="00A43484">
              <w:rPr>
                <w:rFonts w:ascii="Times New Roman" w:hAnsi="Times New Roman"/>
                <w:color w:val="333333"/>
                <w:kern w:val="0"/>
              </w:rPr>
              <w:t>arital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7086A51" w14:textId="77777777" w:rsidR="0011540B" w:rsidRPr="00A43484" w:rsidRDefault="0011540B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  <w:kern w:val="0"/>
              </w:rPr>
              <w:t>1.2</w:t>
            </w:r>
          </w:p>
        </w:tc>
      </w:tr>
      <w:tr w:rsidR="0011540B" w:rsidRPr="00A43484" w14:paraId="74D5D8C1" w14:textId="77777777" w:rsidTr="00A43484"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B84BAA4" w14:textId="3F477CAA" w:rsidR="0011540B" w:rsidRPr="00A43484" w:rsidRDefault="0011540B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  <w:kern w:val="0"/>
              </w:rPr>
              <w:t>PI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DF90231" w14:textId="77777777" w:rsidR="0011540B" w:rsidRPr="00A43484" w:rsidRDefault="0011540B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  <w:kern w:val="0"/>
              </w:rPr>
              <w:t>1.3</w:t>
            </w:r>
          </w:p>
        </w:tc>
      </w:tr>
      <w:tr w:rsidR="0011540B" w:rsidRPr="00A43484" w14:paraId="6785C272" w14:textId="77777777" w:rsidTr="00A43484"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AE964D7" w14:textId="46D2D327" w:rsidR="0011540B" w:rsidRPr="00A43484" w:rsidRDefault="0011540B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  <w:kern w:val="0"/>
              </w:rPr>
              <w:t>D</w:t>
            </w:r>
            <w:r w:rsidR="00A43484" w:rsidRPr="00A43484">
              <w:rPr>
                <w:rFonts w:ascii="Times New Roman" w:hAnsi="Times New Roman"/>
                <w:color w:val="333333"/>
                <w:kern w:val="0"/>
              </w:rPr>
              <w:t>iabet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6CE6857" w14:textId="77777777" w:rsidR="0011540B" w:rsidRPr="00A43484" w:rsidRDefault="0011540B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  <w:kern w:val="0"/>
              </w:rPr>
              <w:t>1.2</w:t>
            </w:r>
          </w:p>
        </w:tc>
      </w:tr>
      <w:tr w:rsidR="0011540B" w:rsidRPr="00A43484" w14:paraId="41C1A6DC" w14:textId="77777777" w:rsidTr="00A43484"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1817E89" w14:textId="1A5244E7" w:rsidR="0011540B" w:rsidRPr="00A43484" w:rsidRDefault="0011540B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  <w:kern w:val="0"/>
              </w:rPr>
              <w:t>S</w:t>
            </w:r>
            <w:r w:rsidR="00A43484" w:rsidRPr="00A43484">
              <w:rPr>
                <w:rFonts w:ascii="Times New Roman" w:hAnsi="Times New Roman"/>
                <w:color w:val="333333"/>
                <w:kern w:val="0"/>
              </w:rPr>
              <w:t>mok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FE00F8F" w14:textId="77777777" w:rsidR="0011540B" w:rsidRPr="00A43484" w:rsidRDefault="0011540B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  <w:kern w:val="0"/>
              </w:rPr>
              <w:t>1.1</w:t>
            </w:r>
          </w:p>
        </w:tc>
      </w:tr>
      <w:tr w:rsidR="0011540B" w:rsidRPr="00A43484" w14:paraId="78165B9B" w14:textId="77777777" w:rsidTr="00A43484"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D2B0B75" w14:textId="4A2496A7" w:rsidR="0011540B" w:rsidRPr="00A43484" w:rsidRDefault="00A43484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 w:hint="eastAsia"/>
                <w:color w:val="333333"/>
                <w:kern w:val="0"/>
              </w:rPr>
              <w:t>S</w:t>
            </w:r>
            <w:r w:rsidRPr="00A43484">
              <w:rPr>
                <w:rFonts w:ascii="Times New Roman" w:hAnsi="Times New Roman"/>
                <w:color w:val="333333"/>
                <w:kern w:val="0"/>
              </w:rPr>
              <w:t>erum uric acid lev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763508F" w14:textId="77777777" w:rsidR="0011540B" w:rsidRPr="00A43484" w:rsidRDefault="0011540B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  <w:kern w:val="0"/>
              </w:rPr>
              <w:t>1.4</w:t>
            </w:r>
          </w:p>
        </w:tc>
      </w:tr>
      <w:tr w:rsidR="0011540B" w:rsidRPr="00A43484" w14:paraId="1EE79CC2" w14:textId="77777777" w:rsidTr="00A43484"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CC54B76" w14:textId="6CFBFF8D" w:rsidR="0011540B" w:rsidRPr="00A43484" w:rsidRDefault="0011540B">
            <w:pPr>
              <w:widowControl/>
              <w:jc w:val="left"/>
              <w:rPr>
                <w:rFonts w:ascii="Times New Roman" w:hAnsi="Times New Roman" w:hint="eastAsia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  <w:kern w:val="0"/>
              </w:rPr>
              <w:t>G</w:t>
            </w:r>
            <w:r w:rsidR="00A43484">
              <w:rPr>
                <w:rFonts w:ascii="Times New Roman" w:hAnsi="Times New Roman" w:hint="eastAsia"/>
                <w:color w:val="333333"/>
                <w:kern w:val="0"/>
              </w:rPr>
              <w:t>ou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7ECB4FA" w14:textId="77777777" w:rsidR="0011540B" w:rsidRPr="00A43484" w:rsidRDefault="0011540B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 w:rsidRPr="00A43484">
              <w:rPr>
                <w:rFonts w:ascii="Times New Roman" w:hAnsi="Times New Roman"/>
                <w:color w:val="333333"/>
                <w:kern w:val="0"/>
              </w:rPr>
              <w:t>1.1</w:t>
            </w:r>
          </w:p>
        </w:tc>
      </w:tr>
      <w:tr w:rsidR="0011540B" w:rsidRPr="00A43484" w14:paraId="2D0ADA38" w14:textId="77777777" w:rsidTr="00A43484"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6759252" w14:textId="38E6E5F7" w:rsidR="0011540B" w:rsidRPr="00A43484" w:rsidRDefault="00A43484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 w:hint="eastAsia"/>
                <w:color w:val="333333"/>
                <w:kern w:val="0"/>
              </w:rPr>
              <w:t>e</w:t>
            </w:r>
            <w:r w:rsidR="0011540B" w:rsidRPr="00A43484">
              <w:rPr>
                <w:rFonts w:ascii="Times New Roman" w:hAnsi="Times New Roman"/>
                <w:color w:val="333333"/>
                <w:kern w:val="0"/>
              </w:rPr>
              <w:t>GF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77B3771" w14:textId="4738C460" w:rsidR="0011540B" w:rsidRPr="00A43484" w:rsidRDefault="00A43484">
            <w:pPr>
              <w:widowControl/>
              <w:jc w:val="left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 w:hint="eastAsia"/>
                <w:color w:val="333333"/>
                <w:kern w:val="0"/>
              </w:rPr>
              <w:t>3</w:t>
            </w:r>
            <w:r w:rsidR="0011540B" w:rsidRPr="00A43484">
              <w:rPr>
                <w:rFonts w:ascii="Times New Roman" w:hAnsi="Times New Roman"/>
                <w:color w:val="333333"/>
                <w:kern w:val="0"/>
              </w:rPr>
              <w:t>.4</w:t>
            </w:r>
          </w:p>
        </w:tc>
      </w:tr>
    </w:tbl>
    <w:p w14:paraId="72D36F33" w14:textId="77777777" w:rsidR="000B48D6" w:rsidRDefault="000B48D6">
      <w:pPr>
        <w:rPr>
          <w:rFonts w:hint="eastAsia"/>
        </w:rPr>
      </w:pPr>
    </w:p>
    <w:sectPr w:rsidR="000B48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10F"/>
    <w:rsid w:val="000B48D6"/>
    <w:rsid w:val="0011540B"/>
    <w:rsid w:val="002B3315"/>
    <w:rsid w:val="005D110F"/>
    <w:rsid w:val="00A43484"/>
    <w:rsid w:val="00BA41F2"/>
    <w:rsid w:val="00D06C98"/>
    <w:rsid w:val="00F335AC"/>
    <w:rsid w:val="00FA3383"/>
    <w:rsid w:val="00FD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E19B5"/>
  <w15:chartTrackingRefBased/>
  <w15:docId w15:val="{833DA2AA-0C82-4FE3-8D46-1F0A0408E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540B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D06C9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95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guo</dc:creator>
  <cp:keywords/>
  <dc:description/>
  <cp:lastModifiedBy>xia guo</cp:lastModifiedBy>
  <cp:revision>3</cp:revision>
  <dcterms:created xsi:type="dcterms:W3CDTF">2024-10-04T13:24:00Z</dcterms:created>
  <dcterms:modified xsi:type="dcterms:W3CDTF">2024-10-04T13:58:00Z</dcterms:modified>
</cp:coreProperties>
</file>